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70EB" w:rsidRPr="008B4FBE" w:rsidRDefault="009070EB" w:rsidP="009070EB">
      <w:pPr>
        <w:rPr>
          <w:rFonts w:ascii="Times New Roman" w:hAnsi="Times New Roman" w:cs="Times New Roman"/>
          <w:b/>
        </w:rPr>
      </w:pPr>
      <w:r w:rsidRPr="008B4FBE">
        <w:rPr>
          <w:rFonts w:ascii="Times New Roman" w:hAnsi="Times New Roman" w:cs="Times New Roman"/>
          <w:b/>
        </w:rPr>
        <w:t xml:space="preserve">Figure </w:t>
      </w:r>
      <w:r w:rsidR="00C33A5D">
        <w:rPr>
          <w:rFonts w:ascii="Times New Roman" w:hAnsi="Times New Roman" w:cs="Times New Roman" w:hint="eastAsia"/>
          <w:b/>
        </w:rPr>
        <w:t>S</w:t>
      </w:r>
      <w:r w:rsidRPr="008B4FBE">
        <w:rPr>
          <w:rFonts w:ascii="Times New Roman" w:hAnsi="Times New Roman" w:cs="Times New Roman" w:hint="eastAsia"/>
          <w:b/>
        </w:rPr>
        <w:t xml:space="preserve">1. </w:t>
      </w:r>
      <w:r w:rsidRPr="008B4FBE">
        <w:rPr>
          <w:rFonts w:ascii="Times New Roman" w:hAnsi="Times New Roman" w:cs="Times New Roman"/>
          <w:b/>
        </w:rPr>
        <w:t xml:space="preserve">Linkage disequilibrium (LD) map of </w:t>
      </w:r>
      <w:r w:rsidR="003F7798" w:rsidRPr="008B4FBE">
        <w:rPr>
          <w:rFonts w:ascii="Times New Roman" w:hAnsi="Times New Roman" w:cs="Times New Roman"/>
          <w:b/>
          <w:i/>
        </w:rPr>
        <w:t>EDN1</w:t>
      </w:r>
      <w:r w:rsidR="003F7798" w:rsidRPr="008B4FBE">
        <w:rPr>
          <w:rFonts w:ascii="Times New Roman" w:hAnsi="Times New Roman" w:cs="Times New Roman" w:hint="eastAsia"/>
          <w:b/>
        </w:rPr>
        <w:t xml:space="preserve"> gene </w:t>
      </w:r>
      <w:r w:rsidR="00B5502A" w:rsidRPr="008B4FBE">
        <w:rPr>
          <w:rFonts w:ascii="Times New Roman" w:hAnsi="Times New Roman" w:cs="Times New Roman" w:hint="eastAsia"/>
          <w:b/>
        </w:rPr>
        <w:t xml:space="preserve">SNPs </w:t>
      </w:r>
      <w:r w:rsidRPr="008B4FBE">
        <w:rPr>
          <w:rFonts w:ascii="Times New Roman" w:hAnsi="Times New Roman" w:cs="Times New Roman" w:hint="eastAsia"/>
          <w:b/>
        </w:rPr>
        <w:t xml:space="preserve">shown (a) </w:t>
      </w:r>
      <w:r w:rsidRPr="008B4FBE">
        <w:rPr>
          <w:rFonts w:ascii="Times New Roman" w:hAnsi="Times New Roman" w:cs="Times New Roman"/>
          <w:b/>
        </w:rPr>
        <w:t>based on R-squared (</w:t>
      </w:r>
      <w:r w:rsidRPr="008B4FBE">
        <w:rPr>
          <w:rFonts w:ascii="Times New Roman" w:hAnsi="Times New Roman" w:cs="Times New Roman" w:hint="eastAsia"/>
          <w:b/>
        </w:rPr>
        <w:t>r</w:t>
      </w:r>
      <w:r w:rsidRPr="008B4FBE">
        <w:rPr>
          <w:rFonts w:ascii="Times New Roman" w:hAnsi="Times New Roman" w:cs="Times New Roman"/>
          <w:b/>
          <w:vertAlign w:val="superscript"/>
        </w:rPr>
        <w:t>2</w:t>
      </w:r>
      <w:r w:rsidRPr="008B4FBE">
        <w:rPr>
          <w:rFonts w:ascii="Times New Roman" w:hAnsi="Times New Roman" w:cs="Times New Roman"/>
          <w:b/>
        </w:rPr>
        <w:t>)</w:t>
      </w:r>
      <w:r w:rsidRPr="008B4FBE">
        <w:rPr>
          <w:rFonts w:ascii="Times New Roman" w:hAnsi="Times New Roman" w:cs="Times New Roman" w:hint="eastAsia"/>
          <w:b/>
        </w:rPr>
        <w:t xml:space="preserve"> (b) </w:t>
      </w:r>
      <w:r w:rsidRPr="008B4FBE">
        <w:rPr>
          <w:rFonts w:ascii="Times New Roman" w:hAnsi="Times New Roman" w:cs="Times New Roman"/>
          <w:b/>
        </w:rPr>
        <w:t>based on D-prime (D')</w:t>
      </w:r>
    </w:p>
    <w:p w:rsidR="009070EB" w:rsidRDefault="009070EB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:rsidR="00CB0A9C" w:rsidRDefault="00CB0A9C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886200" cy="3322320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1 (MAF 0.1) R squa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EB" w:rsidRDefault="009070EB" w:rsidP="009070EB">
      <w:pPr>
        <w:rPr>
          <w:rFonts w:ascii="Times New Roman" w:hAnsi="Times New Roman" w:cs="Times New Roman"/>
        </w:rPr>
      </w:pPr>
    </w:p>
    <w:p w:rsidR="009070EB" w:rsidRDefault="009070EB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</w:t>
      </w:r>
    </w:p>
    <w:p w:rsidR="00CB0A9C" w:rsidRDefault="00CB0A9C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886200" cy="332232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1 (MAF 0.1) D'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EB" w:rsidRDefault="009070EB" w:rsidP="009070EB">
      <w:pPr>
        <w:rPr>
          <w:rFonts w:ascii="Times New Roman" w:hAnsi="Times New Roman" w:cs="Times New Roman"/>
        </w:rPr>
      </w:pPr>
    </w:p>
    <w:p w:rsidR="00CB0A9C" w:rsidRDefault="00CB0A9C" w:rsidP="009070EB">
      <w:pPr>
        <w:rPr>
          <w:rFonts w:ascii="Times New Roman" w:hAnsi="Times New Roman" w:cs="Times New Roman"/>
        </w:rPr>
      </w:pPr>
    </w:p>
    <w:p w:rsidR="00CB0A9C" w:rsidRDefault="00CB0A9C" w:rsidP="009070EB">
      <w:pPr>
        <w:rPr>
          <w:rFonts w:ascii="Times New Roman" w:hAnsi="Times New Roman" w:cs="Times New Roman"/>
        </w:rPr>
      </w:pPr>
    </w:p>
    <w:p w:rsidR="00CB0A9C" w:rsidRDefault="00CB0A9C" w:rsidP="009070EB">
      <w:pPr>
        <w:rPr>
          <w:rFonts w:ascii="Times New Roman" w:hAnsi="Times New Roman" w:cs="Times New Roman"/>
        </w:rPr>
      </w:pPr>
    </w:p>
    <w:p w:rsidR="00500305" w:rsidRDefault="0050030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070EB" w:rsidRPr="008B4FBE" w:rsidRDefault="009070EB" w:rsidP="009070EB">
      <w:pPr>
        <w:rPr>
          <w:rFonts w:ascii="Times New Roman" w:hAnsi="Times New Roman" w:cs="Times New Roman"/>
          <w:b/>
        </w:rPr>
      </w:pPr>
      <w:r w:rsidRPr="008B4FBE">
        <w:rPr>
          <w:rFonts w:ascii="Times New Roman" w:hAnsi="Times New Roman" w:cs="Times New Roman"/>
          <w:b/>
        </w:rPr>
        <w:lastRenderedPageBreak/>
        <w:t xml:space="preserve">Figure </w:t>
      </w:r>
      <w:r w:rsidR="00C33A5D">
        <w:rPr>
          <w:rFonts w:ascii="Times New Roman" w:hAnsi="Times New Roman" w:cs="Times New Roman" w:hint="eastAsia"/>
          <w:b/>
        </w:rPr>
        <w:t>S</w:t>
      </w:r>
      <w:r w:rsidRPr="008B4FBE">
        <w:rPr>
          <w:rFonts w:ascii="Times New Roman" w:hAnsi="Times New Roman" w:cs="Times New Roman" w:hint="eastAsia"/>
          <w:b/>
        </w:rPr>
        <w:t xml:space="preserve">2. </w:t>
      </w:r>
      <w:r w:rsidRPr="008B4FBE">
        <w:rPr>
          <w:rFonts w:ascii="Times New Roman" w:hAnsi="Times New Roman" w:cs="Times New Roman"/>
          <w:b/>
        </w:rPr>
        <w:t xml:space="preserve">Linkage disequilibrium (LD) map of </w:t>
      </w:r>
      <w:r w:rsidR="003F7798" w:rsidRPr="008B4FBE">
        <w:rPr>
          <w:rFonts w:ascii="Times New Roman" w:hAnsi="Times New Roman" w:cs="Times New Roman"/>
          <w:b/>
          <w:i/>
        </w:rPr>
        <w:t>EDN</w:t>
      </w:r>
      <w:r w:rsidR="003F7798" w:rsidRPr="008B4FBE">
        <w:rPr>
          <w:rFonts w:ascii="Times New Roman" w:hAnsi="Times New Roman" w:cs="Times New Roman" w:hint="eastAsia"/>
          <w:b/>
          <w:i/>
        </w:rPr>
        <w:t>2</w:t>
      </w:r>
      <w:r w:rsidR="003F7798" w:rsidRPr="008B4FBE">
        <w:rPr>
          <w:rFonts w:ascii="Times New Roman" w:hAnsi="Times New Roman" w:cs="Times New Roman" w:hint="eastAsia"/>
          <w:b/>
        </w:rPr>
        <w:t xml:space="preserve"> gene </w:t>
      </w:r>
      <w:r w:rsidRPr="008B4FBE">
        <w:rPr>
          <w:rFonts w:ascii="Times New Roman" w:hAnsi="Times New Roman" w:cs="Times New Roman" w:hint="eastAsia"/>
          <w:b/>
        </w:rPr>
        <w:t xml:space="preserve">SNPs shown (a) </w:t>
      </w:r>
      <w:r w:rsidRPr="008B4FBE">
        <w:rPr>
          <w:rFonts w:ascii="Times New Roman" w:hAnsi="Times New Roman" w:cs="Times New Roman"/>
          <w:b/>
        </w:rPr>
        <w:t>based on R-squared (</w:t>
      </w:r>
      <w:r w:rsidRPr="008B4FBE">
        <w:rPr>
          <w:rFonts w:ascii="Times New Roman" w:hAnsi="Times New Roman" w:cs="Times New Roman" w:hint="eastAsia"/>
          <w:b/>
        </w:rPr>
        <w:t>r</w:t>
      </w:r>
      <w:r w:rsidRPr="008B4FBE">
        <w:rPr>
          <w:rFonts w:ascii="Times New Roman" w:hAnsi="Times New Roman" w:cs="Times New Roman"/>
          <w:b/>
          <w:vertAlign w:val="superscript"/>
        </w:rPr>
        <w:t>2</w:t>
      </w:r>
      <w:r w:rsidRPr="008B4FBE">
        <w:rPr>
          <w:rFonts w:ascii="Times New Roman" w:hAnsi="Times New Roman" w:cs="Times New Roman"/>
          <w:b/>
        </w:rPr>
        <w:t>)</w:t>
      </w:r>
      <w:r w:rsidRPr="008B4FBE">
        <w:rPr>
          <w:rFonts w:ascii="Times New Roman" w:hAnsi="Times New Roman" w:cs="Times New Roman" w:hint="eastAsia"/>
          <w:b/>
        </w:rPr>
        <w:t xml:space="preserve"> (b) </w:t>
      </w:r>
      <w:r w:rsidRPr="008B4FBE">
        <w:rPr>
          <w:rFonts w:ascii="Times New Roman" w:hAnsi="Times New Roman" w:cs="Times New Roman"/>
          <w:b/>
        </w:rPr>
        <w:t>based on D-prime (D')</w:t>
      </w:r>
    </w:p>
    <w:p w:rsidR="009070EB" w:rsidRDefault="009070EB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:rsidR="00F116E4" w:rsidRPr="00D15684" w:rsidRDefault="00F116E4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957611" cy="3272454"/>
            <wp:effectExtent l="0" t="0" r="0" b="444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2 (MAF 0.05) R squa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0885" cy="3276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EB" w:rsidRDefault="009070EB" w:rsidP="009070EB">
      <w:pPr>
        <w:rPr>
          <w:rFonts w:ascii="Times New Roman" w:hAnsi="Times New Roman" w:cs="Times New Roman"/>
        </w:rPr>
      </w:pPr>
    </w:p>
    <w:p w:rsidR="009070EB" w:rsidRDefault="009070EB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</w:t>
      </w:r>
    </w:p>
    <w:p w:rsidR="00CB0A9C" w:rsidRDefault="00CB0A9C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929536" cy="3241390"/>
            <wp:effectExtent l="0" t="0" r="4445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2 (MAF 0.05) D'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198" cy="3246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EB" w:rsidRPr="00F9142F" w:rsidRDefault="009070EB" w:rsidP="009070EB">
      <w:pPr>
        <w:rPr>
          <w:rFonts w:ascii="Times New Roman" w:hAnsi="Times New Roman" w:cs="Times New Roman"/>
        </w:rPr>
      </w:pPr>
    </w:p>
    <w:p w:rsidR="009070EB" w:rsidRDefault="009070EB" w:rsidP="009070E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070EB" w:rsidRPr="008B4FBE" w:rsidRDefault="009070EB" w:rsidP="009070EB">
      <w:pPr>
        <w:rPr>
          <w:rFonts w:ascii="Times New Roman" w:hAnsi="Times New Roman" w:cs="Times New Roman"/>
          <w:b/>
        </w:rPr>
      </w:pPr>
      <w:r w:rsidRPr="008B4FBE">
        <w:rPr>
          <w:rFonts w:ascii="Times New Roman" w:hAnsi="Times New Roman" w:cs="Times New Roman"/>
          <w:b/>
        </w:rPr>
        <w:lastRenderedPageBreak/>
        <w:t xml:space="preserve">Figure </w:t>
      </w:r>
      <w:r w:rsidR="00C33A5D">
        <w:rPr>
          <w:rFonts w:ascii="Times New Roman" w:hAnsi="Times New Roman" w:cs="Times New Roman" w:hint="eastAsia"/>
          <w:b/>
        </w:rPr>
        <w:t>S</w:t>
      </w:r>
      <w:r w:rsidRPr="008B4FBE">
        <w:rPr>
          <w:rFonts w:ascii="Times New Roman" w:hAnsi="Times New Roman" w:cs="Times New Roman" w:hint="eastAsia"/>
          <w:b/>
        </w:rPr>
        <w:t xml:space="preserve">3. </w:t>
      </w:r>
      <w:r w:rsidRPr="008B4FBE">
        <w:rPr>
          <w:rFonts w:ascii="Times New Roman" w:hAnsi="Times New Roman" w:cs="Times New Roman"/>
          <w:b/>
        </w:rPr>
        <w:t xml:space="preserve">Linkage disequilibrium (LD) map of </w:t>
      </w:r>
      <w:r w:rsidR="003F7798" w:rsidRPr="008B4FBE">
        <w:rPr>
          <w:rFonts w:ascii="Times New Roman" w:hAnsi="Times New Roman" w:cs="Times New Roman"/>
          <w:b/>
          <w:i/>
        </w:rPr>
        <w:t>EDN</w:t>
      </w:r>
      <w:r w:rsidR="003F7798" w:rsidRPr="008B4FBE">
        <w:rPr>
          <w:rFonts w:ascii="Times New Roman" w:hAnsi="Times New Roman" w:cs="Times New Roman" w:hint="eastAsia"/>
          <w:b/>
          <w:i/>
        </w:rPr>
        <w:t xml:space="preserve">3 </w:t>
      </w:r>
      <w:r w:rsidR="003F7798" w:rsidRPr="008B4FBE">
        <w:rPr>
          <w:rFonts w:ascii="Times New Roman" w:hAnsi="Times New Roman" w:cs="Times New Roman" w:hint="eastAsia"/>
          <w:b/>
        </w:rPr>
        <w:t xml:space="preserve">gene </w:t>
      </w:r>
      <w:r w:rsidRPr="008B4FBE">
        <w:rPr>
          <w:rFonts w:ascii="Times New Roman" w:hAnsi="Times New Roman" w:cs="Times New Roman" w:hint="eastAsia"/>
          <w:b/>
        </w:rPr>
        <w:t xml:space="preserve">SNPs shown (a) </w:t>
      </w:r>
      <w:r w:rsidRPr="008B4FBE">
        <w:rPr>
          <w:rFonts w:ascii="Times New Roman" w:hAnsi="Times New Roman" w:cs="Times New Roman"/>
          <w:b/>
        </w:rPr>
        <w:t>based on R-squared (</w:t>
      </w:r>
      <w:r w:rsidRPr="008B4FBE">
        <w:rPr>
          <w:rFonts w:ascii="Times New Roman" w:hAnsi="Times New Roman" w:cs="Times New Roman" w:hint="eastAsia"/>
          <w:b/>
        </w:rPr>
        <w:t>r</w:t>
      </w:r>
      <w:r w:rsidRPr="008B4FBE">
        <w:rPr>
          <w:rFonts w:ascii="Times New Roman" w:hAnsi="Times New Roman" w:cs="Times New Roman"/>
          <w:b/>
          <w:vertAlign w:val="superscript"/>
        </w:rPr>
        <w:t>2</w:t>
      </w:r>
      <w:r w:rsidRPr="008B4FBE">
        <w:rPr>
          <w:rFonts w:ascii="Times New Roman" w:hAnsi="Times New Roman" w:cs="Times New Roman"/>
          <w:b/>
        </w:rPr>
        <w:t>)</w:t>
      </w:r>
      <w:r w:rsidRPr="008B4FBE">
        <w:rPr>
          <w:rFonts w:ascii="Times New Roman" w:hAnsi="Times New Roman" w:cs="Times New Roman" w:hint="eastAsia"/>
          <w:b/>
        </w:rPr>
        <w:t xml:space="preserve"> (b) </w:t>
      </w:r>
      <w:r w:rsidRPr="008B4FBE">
        <w:rPr>
          <w:rFonts w:ascii="Times New Roman" w:hAnsi="Times New Roman" w:cs="Times New Roman"/>
          <w:b/>
        </w:rPr>
        <w:t>based on D-prime (D')</w:t>
      </w:r>
    </w:p>
    <w:p w:rsidR="009070EB" w:rsidRDefault="009070EB" w:rsidP="009070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:rsidR="009070EB" w:rsidRDefault="00F116E4" w:rsidP="008B4F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114181" cy="4320000"/>
            <wp:effectExtent l="0" t="0" r="127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3 (MAF 0.05) R squar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181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EB" w:rsidRDefault="009070EB" w:rsidP="009070E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</w:t>
      </w:r>
    </w:p>
    <w:p w:rsidR="00F116E4" w:rsidRDefault="00F116E4" w:rsidP="009070E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114181" cy="4320000"/>
            <wp:effectExtent l="0" t="0" r="1270" b="444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N3 (MAF 0.05) D'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181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FBE" w:rsidRDefault="008B4FBE" w:rsidP="009070EB">
      <w:pPr>
        <w:rPr>
          <w:rFonts w:ascii="Times New Roman" w:hAnsi="Times New Roman" w:cs="Times New Roman"/>
        </w:rPr>
      </w:pPr>
    </w:p>
    <w:p w:rsidR="00852DF7" w:rsidRPr="008B4FBE" w:rsidRDefault="00852DF7" w:rsidP="00852DF7">
      <w:pPr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8B4FBE">
        <w:rPr>
          <w:rFonts w:ascii="Times New Roman" w:hAnsi="Times New Roman" w:cs="Times New Roman"/>
          <w:b/>
        </w:rPr>
        <w:lastRenderedPageBreak/>
        <w:t xml:space="preserve">Figure </w:t>
      </w:r>
      <w:r w:rsidR="00C33A5D">
        <w:rPr>
          <w:rFonts w:ascii="Times New Roman" w:hAnsi="Times New Roman" w:cs="Times New Roman" w:hint="eastAsia"/>
          <w:b/>
        </w:rPr>
        <w:t>S</w:t>
      </w:r>
      <w:r w:rsidRPr="008B4FBE">
        <w:rPr>
          <w:rFonts w:ascii="Times New Roman" w:hAnsi="Times New Roman" w:cs="Times New Roman" w:hint="eastAsia"/>
          <w:b/>
        </w:rPr>
        <w:t>4</w:t>
      </w:r>
      <w:r w:rsidRPr="008B4FBE">
        <w:rPr>
          <w:rFonts w:ascii="Times New Roman" w:hAnsi="Times New Roman" w:cs="Times New Roman"/>
          <w:b/>
        </w:rPr>
        <w:t xml:space="preserve">. </w:t>
      </w:r>
      <w:r w:rsidRPr="008B4FBE">
        <w:rPr>
          <w:rFonts w:ascii="Times New Roman" w:eastAsia="標楷體" w:hAnsi="Times New Roman" w:cs="Times New Roman"/>
          <w:b/>
          <w:i/>
          <w:szCs w:val="24"/>
        </w:rPr>
        <w:t>EDN3</w:t>
      </w:r>
      <w:r w:rsidRPr="008B4FBE">
        <w:rPr>
          <w:rFonts w:ascii="Times New Roman" w:eastAsia="標楷體" w:hAnsi="Times New Roman" w:cs="Times New Roman"/>
          <w:b/>
          <w:szCs w:val="24"/>
        </w:rPr>
        <w:t xml:space="preserve"> gene expression across different tissues</w:t>
      </w:r>
    </w:p>
    <w:p w:rsidR="00852DF7" w:rsidRPr="00852DF7" w:rsidRDefault="00852DF7" w:rsidP="009070EB">
      <w:pPr>
        <w:rPr>
          <w:rFonts w:ascii="Times New Roman" w:hAnsi="Times New Roman" w:cs="Times New Roman"/>
        </w:rPr>
      </w:pPr>
    </w:p>
    <w:p w:rsidR="00852DF7" w:rsidRDefault="00852DF7" w:rsidP="009070EB">
      <w:pPr>
        <w:widowControl/>
      </w:pPr>
      <w:r w:rsidRPr="00852DF7">
        <w:rPr>
          <w:noProof/>
        </w:rPr>
        <w:drawing>
          <wp:inline distT="0" distB="0" distL="0" distR="0">
            <wp:extent cx="5336558" cy="3286125"/>
            <wp:effectExtent l="0" t="0" r="0" b="0"/>
            <wp:docPr id="4" name="圖片 4" descr="C:\Users\user\Desktop\Dr Kao\20181025\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Dr Kao\20181025\Fig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273" b="40089"/>
                    <a:stretch/>
                  </pic:blipFill>
                  <pic:spPr bwMode="auto">
                    <a:xfrm>
                      <a:off x="0" y="0"/>
                      <a:ext cx="5342434" cy="328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2DF7" w:rsidRPr="00852DF7" w:rsidRDefault="00852DF7" w:rsidP="00852DF7">
      <w:pPr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852DF7">
        <w:rPr>
          <w:rFonts w:ascii="Times New Roman" w:eastAsia="標楷體" w:hAnsi="Times New Roman" w:cs="Times New Roman"/>
          <w:szCs w:val="24"/>
        </w:rPr>
        <w:t xml:space="preserve">Vertical axis represents log reads per kilobase transcript per million (RPKM). These data were obtained from the </w:t>
      </w:r>
      <w:proofErr w:type="spellStart"/>
      <w:r w:rsidRPr="00852DF7">
        <w:rPr>
          <w:rFonts w:ascii="Times New Roman" w:eastAsia="標楷體" w:hAnsi="Times New Roman" w:cs="Times New Roman"/>
          <w:szCs w:val="24"/>
        </w:rPr>
        <w:t>GTEx</w:t>
      </w:r>
      <w:proofErr w:type="spellEnd"/>
      <w:r w:rsidRPr="00852DF7">
        <w:rPr>
          <w:rFonts w:ascii="Times New Roman" w:eastAsia="標楷體" w:hAnsi="Times New Roman" w:cs="Times New Roman"/>
          <w:szCs w:val="24"/>
        </w:rPr>
        <w:t xml:space="preserve"> Portal (https://gtexportal.org/home/) on June 23, 2017.</w:t>
      </w:r>
    </w:p>
    <w:p w:rsidR="009070EB" w:rsidRDefault="009070EB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</w:p>
    <w:p w:rsidR="00852DF7" w:rsidRDefault="00852DF7" w:rsidP="009070EB">
      <w:pPr>
        <w:widowControl/>
      </w:pPr>
      <w:bookmarkStart w:id="0" w:name="_GoBack"/>
      <w:bookmarkEnd w:id="0"/>
    </w:p>
    <w:tbl>
      <w:tblPr>
        <w:tblW w:w="864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4"/>
        <w:gridCol w:w="1999"/>
        <w:gridCol w:w="2410"/>
        <w:gridCol w:w="1128"/>
      </w:tblGrid>
      <w:tr w:rsidR="00CD6AEF" w:rsidRPr="005E4FDF" w:rsidTr="00B170BD">
        <w:trPr>
          <w:trHeight w:val="317"/>
          <w:jc w:val="center"/>
        </w:trPr>
        <w:tc>
          <w:tcPr>
            <w:tcW w:w="8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Table S1. Baseline characteristics of study patients stratified by bacteremia events</w:t>
            </w:r>
          </w:p>
        </w:tc>
      </w:tr>
      <w:tr w:rsidR="00CD6AEF" w:rsidRPr="005E4FDF" w:rsidTr="00B170BD">
        <w:trPr>
          <w:trHeight w:val="567"/>
          <w:jc w:val="center"/>
        </w:trPr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0BD" w:rsidRPr="005E4FDF" w:rsidRDefault="00CD6AEF" w:rsidP="00B170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Bacteremia events</w:t>
            </w:r>
          </w:p>
          <w:p w:rsidR="00CD6AEF" w:rsidRPr="005E4FDF" w:rsidRDefault="00CD6AEF" w:rsidP="00B170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(n = 2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0BD" w:rsidRPr="005E4FDF" w:rsidRDefault="00CD6AEF" w:rsidP="00B170BD">
            <w:pPr>
              <w:widowControl/>
              <w:ind w:firstLineChars="100" w:firstLine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Without bacteremia</w:t>
            </w:r>
          </w:p>
          <w:p w:rsidR="00CD6AEF" w:rsidRPr="005E4FDF" w:rsidRDefault="00CD6AEF" w:rsidP="00B170BD">
            <w:pPr>
              <w:widowControl/>
              <w:ind w:firstLineChars="100" w:firstLine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(n = 84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B170B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Sex: Male, 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9 (3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45 (53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165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Age (years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66 ±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62 ± 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140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Dialysis vintage (years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.9 ± 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4.9 ± 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463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Current smoking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 (1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9 (10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80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Diabetes, 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3 (54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5 (41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277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ERI (unit/week/kg/Hb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8.8 ±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8.6 ± 4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85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Hemoglobin (g/d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0.5 ± 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0.8 ± 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36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Albumin (g/d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.9 ± 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4.0 ± 0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089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Ferritin (mg/d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583 ± 6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90 ± 4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092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Iron (mg/d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66 ± 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67 ± 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188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TIBC (mg/d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231 ±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247 ± 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085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erum </w:t>
            </w:r>
            <w:proofErr w:type="spellStart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iPTH</w:t>
            </w:r>
            <w:proofErr w:type="spellEnd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</w:t>
            </w:r>
            <w:proofErr w:type="spellStart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pg</w:t>
            </w:r>
            <w:proofErr w:type="spellEnd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/mL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71 ± 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90 ± 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0.01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Kt</w:t>
            </w:r>
            <w:proofErr w:type="spellEnd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/V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.48 ± 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.48 ± 0.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97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Cause of ESRD, 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.866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ypertens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5 (20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6 (19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Diabet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3 (54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3 (39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G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4 (1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20 (23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CHF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3 (3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Othe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2 (8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2 (14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Bacteria species, 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B170BD"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>Staphylococcus aure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10 (41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B170BD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Acinetobacter </w:t>
            </w:r>
            <w:proofErr w:type="spellStart"/>
            <w:r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>baumannii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 (1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5E4FDF">
        <w:trPr>
          <w:trHeight w:val="510"/>
          <w:jc w:val="center"/>
        </w:trPr>
        <w:tc>
          <w:tcPr>
            <w:tcW w:w="3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Escherichia coli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 (12.5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5E4FDF">
        <w:trPr>
          <w:trHeight w:val="510"/>
          <w:jc w:val="center"/>
        </w:trPr>
        <w:tc>
          <w:tcPr>
            <w:tcW w:w="3104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Enterococcus faecium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 (12.5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5E4FDF">
        <w:trPr>
          <w:trHeight w:val="510"/>
          <w:jc w:val="center"/>
        </w:trPr>
        <w:tc>
          <w:tcPr>
            <w:tcW w:w="3104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E4FD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Klebsiella pneumonia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 (12.5%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CD6AEF" w:rsidRPr="005E4FDF" w:rsidTr="005E4FDF">
        <w:trPr>
          <w:trHeight w:val="510"/>
          <w:jc w:val="center"/>
        </w:trPr>
        <w:tc>
          <w:tcPr>
            <w:tcW w:w="3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Staphylococcus </w:t>
            </w:r>
            <w:proofErr w:type="spellStart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hemolyticus</w:t>
            </w:r>
            <w:proofErr w:type="spellEnd"/>
            <w:r w:rsidRPr="005E4FDF" w:rsidDel="00743594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 (8.3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6AEF" w:rsidRPr="005E4FDF" w:rsidRDefault="00CD6AEF" w:rsidP="00DE69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B170BD" w:rsidRPr="005E4FDF" w:rsidTr="005E4FDF">
        <w:trPr>
          <w:trHeight w:val="510"/>
          <w:jc w:val="center"/>
        </w:trPr>
        <w:tc>
          <w:tcPr>
            <w:tcW w:w="864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70BD" w:rsidRPr="005E4FDF" w:rsidRDefault="00B170BD" w:rsidP="00B170B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bbreviations: CHF: congestive heart failure; ERI: erythropoietin resistance index; GN: glomerulonephritis; </w:t>
            </w:r>
            <w:proofErr w:type="spellStart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>iPTH</w:t>
            </w:r>
            <w:proofErr w:type="spellEnd"/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: parathyroid hormone; TIBC: total iron binding capacity. The </w:t>
            </w:r>
            <w:r w:rsidRPr="005E4FDF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5E4FD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 &lt;0.05 are shown in bold.</w:t>
            </w:r>
          </w:p>
        </w:tc>
      </w:tr>
    </w:tbl>
    <w:p w:rsidR="0006479B" w:rsidRPr="000256A6" w:rsidRDefault="0006479B" w:rsidP="0006479B">
      <w:pPr>
        <w:widowControl/>
        <w:rPr>
          <w:rFonts w:ascii="Times New Roman" w:hAnsi="Times New Roman" w:cs="Times New Roman"/>
        </w:rPr>
      </w:pPr>
    </w:p>
    <w:tbl>
      <w:tblPr>
        <w:tblW w:w="1063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275"/>
        <w:gridCol w:w="993"/>
        <w:gridCol w:w="850"/>
        <w:gridCol w:w="1134"/>
        <w:gridCol w:w="709"/>
        <w:gridCol w:w="1134"/>
        <w:gridCol w:w="1134"/>
        <w:gridCol w:w="1134"/>
        <w:gridCol w:w="1134"/>
      </w:tblGrid>
      <w:tr w:rsidR="00B170BD" w:rsidRPr="00B170BD" w:rsidTr="00882605">
        <w:trPr>
          <w:trHeight w:val="345"/>
          <w:jc w:val="center"/>
        </w:trPr>
        <w:tc>
          <w:tcPr>
            <w:tcW w:w="10632" w:type="dxa"/>
            <w:gridSpan w:val="10"/>
            <w:tcBorders>
              <w:bottom w:val="single" w:sz="12" w:space="0" w:color="000000"/>
            </w:tcBorders>
            <w:shd w:val="clear" w:color="auto" w:fill="auto"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170BD">
              <w:rPr>
                <w:rFonts w:ascii="Times New Roman" w:hAnsi="Times New Roman" w:cs="Times New Roman"/>
                <w:b/>
                <w:bCs/>
                <w:szCs w:val="24"/>
              </w:rPr>
              <w:t xml:space="preserve">Table S2. Analysis of association between </w:t>
            </w:r>
            <w:r w:rsidRPr="00B170BD">
              <w:rPr>
                <w:rFonts w:ascii="Times New Roman" w:hAnsi="Times New Roman" w:cs="Times New Roman"/>
                <w:b/>
                <w:bCs/>
                <w:i/>
                <w:szCs w:val="24"/>
              </w:rPr>
              <w:t>EDN1</w:t>
            </w:r>
            <w:r w:rsidRPr="00B170BD">
              <w:rPr>
                <w:rFonts w:ascii="Times New Roman" w:hAnsi="Times New Roman" w:cs="Times New Roman"/>
                <w:b/>
                <w:bCs/>
                <w:szCs w:val="24"/>
              </w:rPr>
              <w:t xml:space="preserve"> single-nucleotide polymorphisms (SNPs) and hospitalized infection events</w:t>
            </w:r>
          </w:p>
        </w:tc>
      </w:tr>
      <w:tr w:rsidR="005E4FDF" w:rsidRPr="00B170BD" w:rsidTr="00882605">
        <w:trPr>
          <w:trHeight w:val="345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Infection</w:t>
            </w:r>
          </w:p>
          <w:p w:rsidR="00B170BD" w:rsidRPr="00B170BD" w:rsidRDefault="00B170BD" w:rsidP="005E4FDF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(n = 10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Without infection</w:t>
            </w:r>
          </w:p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(n = 8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Genotype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Dominant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ecessive 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Allelic model</w:t>
            </w:r>
          </w:p>
        </w:tc>
      </w:tr>
      <w:tr w:rsidR="005E4FDF" w:rsidRPr="00B170BD" w:rsidTr="00882605">
        <w:trPr>
          <w:trHeight w:val="345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B170B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B170BD">
              <w:rPr>
                <w:rFonts w:ascii="Times New Roman" w:hAnsi="Times New Roman" w:cs="Times New Roman"/>
                <w:iCs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B170B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B170BD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170BD">
              <w:rPr>
                <w:rFonts w:ascii="Times New Roman" w:hAnsi="Times New Roman" w:cs="Times New Roman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B170BD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B170BD">
              <w:rPr>
                <w:rFonts w:ascii="Times New Roman" w:hAnsi="Times New Roman" w:cs="Times New Roman"/>
                <w:iCs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B170BD">
              <w:rPr>
                <w:rFonts w:ascii="Times New Roman" w:hAnsi="Times New Roman" w:cs="Times New Roman"/>
                <w:i/>
                <w:iCs/>
                <w:szCs w:val="24"/>
              </w:rPr>
              <w:t xml:space="preserve">P </w:t>
            </w:r>
            <w:r w:rsidRPr="00B170BD">
              <w:rPr>
                <w:rFonts w:ascii="Times New Roman" w:hAnsi="Times New Roman" w:cs="Times New Roman"/>
                <w:iCs/>
                <w:szCs w:val="24"/>
              </w:rPr>
              <w:t>value</w:t>
            </w:r>
          </w:p>
        </w:tc>
      </w:tr>
      <w:tr w:rsidR="005E4FDF" w:rsidRPr="00B170BD" w:rsidTr="00882605">
        <w:trPr>
          <w:trHeight w:val="34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s5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9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8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9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8845</w:t>
            </w: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s2070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7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5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8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8143</w:t>
            </w: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s2248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4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5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4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9244</w:t>
            </w: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s4714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1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2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1444</w:t>
            </w: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rs3087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7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8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5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0.9829</w:t>
            </w:r>
          </w:p>
        </w:tc>
      </w:tr>
      <w:tr w:rsidR="005E4FDF" w:rsidRPr="00B170BD" w:rsidTr="00882605">
        <w:trPr>
          <w:trHeight w:val="33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4FDF" w:rsidRPr="00B170BD" w:rsidTr="00882605">
        <w:trPr>
          <w:trHeight w:val="345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7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70BD" w:rsidRPr="00B170BD" w:rsidRDefault="00B170BD" w:rsidP="005E4FD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70BD" w:rsidRPr="00B170BD" w:rsidTr="00882605">
        <w:trPr>
          <w:trHeight w:val="345"/>
          <w:jc w:val="center"/>
        </w:trPr>
        <w:tc>
          <w:tcPr>
            <w:tcW w:w="10632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170BD" w:rsidRPr="00B170BD" w:rsidRDefault="00B170BD" w:rsidP="00B170BD">
            <w:pPr>
              <w:rPr>
                <w:rFonts w:ascii="Times New Roman" w:hAnsi="Times New Roman" w:cs="Times New Roman"/>
                <w:szCs w:val="24"/>
              </w:rPr>
            </w:pPr>
            <w:r w:rsidRPr="00B170BD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B170BD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B170BD">
              <w:rPr>
                <w:rFonts w:ascii="Times New Roman" w:hAnsi="Times New Roman" w:cs="Times New Roman"/>
                <w:szCs w:val="24"/>
              </w:rPr>
              <w:t xml:space="preserve"> value was adjusted for age, sex, diabetes, hemoglobin, albumin, and the cause of ESRD. The </w:t>
            </w:r>
            <w:r w:rsidRPr="00B170BD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B170BD">
              <w:rPr>
                <w:rFonts w:ascii="Times New Roman" w:hAnsi="Times New Roman" w:cs="Times New Roman"/>
                <w:szCs w:val="24"/>
              </w:rPr>
              <w:t xml:space="preserve">value &lt;0.05 are shown in bold. </w:t>
            </w:r>
          </w:p>
        </w:tc>
      </w:tr>
    </w:tbl>
    <w:p w:rsidR="00B170BD" w:rsidRPr="00B170BD" w:rsidRDefault="00B170BD" w:rsidP="00B170BD"/>
    <w:p w:rsidR="00B170BD" w:rsidRDefault="00B170BD"/>
    <w:p w:rsidR="00B170BD" w:rsidRDefault="00B170BD"/>
    <w:p w:rsidR="00B170BD" w:rsidRPr="005E4FDF" w:rsidRDefault="00B170BD">
      <w:pPr>
        <w:rPr>
          <w:rFonts w:hint="eastAsia"/>
        </w:rPr>
      </w:pPr>
    </w:p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/>
    <w:p w:rsidR="00B170BD" w:rsidRDefault="00B170BD">
      <w:pPr>
        <w:rPr>
          <w:rFonts w:hint="eastAsia"/>
        </w:rPr>
      </w:pPr>
    </w:p>
    <w:tbl>
      <w:tblPr>
        <w:tblW w:w="1064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1"/>
        <w:gridCol w:w="1076"/>
        <w:gridCol w:w="1074"/>
        <w:gridCol w:w="1058"/>
        <w:gridCol w:w="1073"/>
        <w:gridCol w:w="1032"/>
        <w:gridCol w:w="1076"/>
        <w:gridCol w:w="1077"/>
        <w:gridCol w:w="1016"/>
        <w:gridCol w:w="974"/>
      </w:tblGrid>
      <w:tr w:rsidR="003547C1" w:rsidRPr="000256A6" w:rsidTr="00882605">
        <w:trPr>
          <w:trHeight w:val="345"/>
          <w:jc w:val="center"/>
        </w:trPr>
        <w:tc>
          <w:tcPr>
            <w:tcW w:w="1064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547C1" w:rsidRPr="006766A0" w:rsidRDefault="003547C1" w:rsidP="00DD4A7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 w:rsidR="00C33A5D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S</w:t>
            </w:r>
            <w:r w:rsidR="00CD6AEF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3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Analysis of association between </w:t>
            </w:r>
            <w:r w:rsidR="00C7226D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EDN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2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ingle-nucleotide polymorphisms (SNPs) an</w:t>
            </w:r>
            <w:r w:rsidR="00E7727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 hospitalized infection events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</w:tr>
      <w:tr w:rsidR="006766A0" w:rsidRPr="000256A6" w:rsidTr="00882605">
        <w:trPr>
          <w:trHeight w:val="345"/>
          <w:jc w:val="center"/>
        </w:trPr>
        <w:tc>
          <w:tcPr>
            <w:tcW w:w="11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107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D5ED8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kern w:val="0"/>
                <w:szCs w:val="24"/>
              </w:rPr>
              <w:t>(n = 106)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D5ED8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thout infection</w:t>
            </w:r>
          </w:p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kern w:val="0"/>
                <w:szCs w:val="24"/>
              </w:rPr>
              <w:t>(n = 84)</w:t>
            </w:r>
          </w:p>
        </w:tc>
        <w:tc>
          <w:tcPr>
            <w:tcW w:w="103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enotype model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ominant</w:t>
            </w:r>
            <w:r w:rsidRPr="000256A6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ecessive model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elic model</w:t>
            </w:r>
          </w:p>
        </w:tc>
      </w:tr>
      <w:tr w:rsidR="006766A0" w:rsidRPr="000256A6" w:rsidTr="00882605">
        <w:trPr>
          <w:trHeight w:val="345"/>
          <w:jc w:val="center"/>
        </w:trPr>
        <w:tc>
          <w:tcPr>
            <w:tcW w:w="119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AD5ED8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AD5ED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AD5ED8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AD5ED8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6766A0" w:rsidRPr="000256A6" w:rsidTr="00882605">
        <w:trPr>
          <w:trHeight w:val="345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2759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7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A</w:t>
            </w: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210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5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7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548</w:t>
            </w: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5723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0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2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112</w:t>
            </w: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572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6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6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6766A0" w:rsidRPr="000256A6" w:rsidRDefault="00D442B6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308</w:t>
            </w:r>
          </w:p>
        </w:tc>
      </w:tr>
      <w:tr w:rsidR="006766A0" w:rsidRPr="000256A6" w:rsidTr="00882605">
        <w:trPr>
          <w:trHeight w:val="330"/>
          <w:jc w:val="center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766A0" w:rsidRPr="000256A6" w:rsidTr="00882605">
        <w:trPr>
          <w:trHeight w:val="345"/>
          <w:jc w:val="center"/>
        </w:trPr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66A0" w:rsidRPr="000256A6" w:rsidRDefault="006766A0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935EE" w:rsidRPr="000256A6" w:rsidTr="00882605">
        <w:trPr>
          <w:trHeight w:val="345"/>
          <w:jc w:val="center"/>
        </w:trPr>
        <w:tc>
          <w:tcPr>
            <w:tcW w:w="10647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35EE" w:rsidRPr="000256A6" w:rsidRDefault="007935EE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AD5ED8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 was adjusted for age, sex, diabetes, hemoglobin, albumin, and the cause of ESRD. The</w:t>
            </w:r>
            <w:r w:rsidRPr="00AD5ED8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 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lt;0.05 are shown in bold. </w:t>
            </w:r>
          </w:p>
        </w:tc>
      </w:tr>
    </w:tbl>
    <w:p w:rsidR="0006479B" w:rsidRPr="000256A6" w:rsidRDefault="0006479B" w:rsidP="0006479B">
      <w:pPr>
        <w:widowControl/>
        <w:rPr>
          <w:rFonts w:ascii="Times New Roman" w:hAnsi="Times New Roman" w:cs="Times New Roman"/>
        </w:rPr>
      </w:pPr>
    </w:p>
    <w:p w:rsidR="0006479B" w:rsidRPr="00AD5ED8" w:rsidRDefault="0006479B" w:rsidP="0006479B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06479B" w:rsidRPr="000256A6" w:rsidRDefault="0006479B" w:rsidP="0006479B">
      <w:pPr>
        <w:rPr>
          <w:rFonts w:ascii="Times New Roman" w:hAnsi="Times New Roman" w:cs="Times New Roman"/>
        </w:rPr>
      </w:pPr>
      <w:r w:rsidRPr="000256A6">
        <w:rPr>
          <w:rFonts w:ascii="Times New Roman" w:hAnsi="Times New Roman" w:cs="Times New Roman"/>
        </w:rPr>
        <w:br w:type="page"/>
      </w:r>
    </w:p>
    <w:tbl>
      <w:tblPr>
        <w:tblW w:w="1076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1"/>
        <w:gridCol w:w="1130"/>
        <w:gridCol w:w="1203"/>
        <w:gridCol w:w="634"/>
        <w:gridCol w:w="1418"/>
        <w:gridCol w:w="567"/>
        <w:gridCol w:w="1417"/>
        <w:gridCol w:w="1021"/>
        <w:gridCol w:w="1247"/>
        <w:gridCol w:w="992"/>
      </w:tblGrid>
      <w:tr w:rsidR="003547C1" w:rsidRPr="000256A6" w:rsidTr="00882605">
        <w:trPr>
          <w:trHeight w:val="349"/>
          <w:jc w:val="center"/>
        </w:trPr>
        <w:tc>
          <w:tcPr>
            <w:tcW w:w="1076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82605" w:rsidRDefault="00882605" w:rsidP="00DD4A7E">
            <w:pPr>
              <w:rPr>
                <w:rFonts w:ascii="Times New Roman" w:hAnsi="Times New Roman" w:cs="Times New Roman"/>
                <w:b/>
              </w:rPr>
            </w:pPr>
          </w:p>
          <w:p w:rsidR="003547C1" w:rsidRPr="000256A6" w:rsidRDefault="003547C1" w:rsidP="00DD4A7E">
            <w:pPr>
              <w:rPr>
                <w:rFonts w:ascii="Times New Roman" w:hAnsi="Times New Roman" w:cs="Times New Roman"/>
                <w:b/>
              </w:rPr>
            </w:pPr>
            <w:r w:rsidRPr="000256A6">
              <w:rPr>
                <w:rFonts w:ascii="Times New Roman" w:hAnsi="Times New Roman" w:cs="Times New Roman"/>
                <w:b/>
              </w:rPr>
              <w:t xml:space="preserve">Table </w:t>
            </w:r>
            <w:r w:rsidR="00C33A5D">
              <w:rPr>
                <w:rFonts w:ascii="Times New Roman" w:hAnsi="Times New Roman" w:cs="Times New Roman" w:hint="eastAsia"/>
                <w:b/>
              </w:rPr>
              <w:t>S</w:t>
            </w:r>
            <w:r w:rsidR="00CD6AEF">
              <w:rPr>
                <w:rFonts w:ascii="Times New Roman" w:hAnsi="Times New Roman" w:cs="Times New Roman" w:hint="eastAsia"/>
                <w:b/>
                <w:szCs w:val="24"/>
              </w:rPr>
              <w:t>4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alysis of association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between </w:t>
            </w:r>
            <w:r w:rsidR="00C7226D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EDN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 xml:space="preserve">1 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ingle-nucleotide polymorphisms (SNPs) and </w:t>
            </w:r>
            <w:r w:rsidR="00E7727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ospitalized bacteremia events</w:t>
            </w:r>
          </w:p>
        </w:tc>
      </w:tr>
      <w:tr w:rsidR="00D45161" w:rsidRPr="000256A6" w:rsidTr="00882605">
        <w:trPr>
          <w:trHeight w:val="349"/>
          <w:jc w:val="center"/>
        </w:trPr>
        <w:tc>
          <w:tcPr>
            <w:tcW w:w="113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12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D5ED8" w:rsidRDefault="00D45161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cteremia</w:t>
            </w:r>
          </w:p>
          <w:p w:rsidR="00D45161" w:rsidRPr="000256A6" w:rsidRDefault="00D45161" w:rsidP="00AD5ED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 = 24)</w:t>
            </w:r>
          </w:p>
        </w:tc>
        <w:tc>
          <w:tcPr>
            <w:tcW w:w="6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ithout </w:t>
            </w:r>
          </w:p>
          <w:p w:rsidR="00AD5ED8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acteremia </w:t>
            </w:r>
          </w:p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 = 84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enotype model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ominant</w:t>
            </w:r>
            <w:r w:rsidRPr="000256A6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ecessive mode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elic model</w:t>
            </w:r>
          </w:p>
        </w:tc>
      </w:tr>
      <w:tr w:rsidR="00D45161" w:rsidRPr="000256A6" w:rsidTr="00882605">
        <w:trPr>
          <w:trHeight w:val="349"/>
          <w:jc w:val="center"/>
        </w:trPr>
        <w:tc>
          <w:tcPr>
            <w:tcW w:w="11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D45161" w:rsidRPr="000256A6" w:rsidTr="00882605">
        <w:trPr>
          <w:trHeight w:val="349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53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8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823</w:t>
            </w: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20706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8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062</w:t>
            </w: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22485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0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2712</w:t>
            </w: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47143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5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157</w:t>
            </w: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30874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04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9070E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1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42B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987</w:t>
            </w:r>
          </w:p>
        </w:tc>
      </w:tr>
      <w:tr w:rsidR="00D45161" w:rsidRPr="000256A6" w:rsidTr="00882605">
        <w:trPr>
          <w:trHeight w:val="33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45161" w:rsidRPr="000256A6" w:rsidTr="00882605">
        <w:trPr>
          <w:trHeight w:val="349"/>
          <w:jc w:val="center"/>
        </w:trPr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5161" w:rsidRPr="000256A6" w:rsidRDefault="00D45161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1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5161" w:rsidRPr="000256A6" w:rsidRDefault="00D45161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935EE" w:rsidRPr="000256A6" w:rsidTr="00882605">
        <w:trPr>
          <w:trHeight w:val="349"/>
          <w:jc w:val="center"/>
        </w:trPr>
        <w:tc>
          <w:tcPr>
            <w:tcW w:w="10760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35EE" w:rsidRPr="000256A6" w:rsidRDefault="007935EE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AD5ED8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alue was adjusted for age, sex, diabetes, hemoglobin, albumin, and the cause of ESRD. The </w:t>
            </w:r>
            <w:r w:rsidRPr="00AD5ED8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u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0.05 are shown in bold. </w:t>
            </w:r>
          </w:p>
        </w:tc>
      </w:tr>
    </w:tbl>
    <w:p w:rsidR="0006479B" w:rsidRPr="000256A6" w:rsidRDefault="0006479B" w:rsidP="0006479B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</w:p>
    <w:p w:rsidR="0006479B" w:rsidRPr="00AD5ED8" w:rsidRDefault="0006479B" w:rsidP="0006479B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</w:p>
    <w:p w:rsidR="0006479B" w:rsidRPr="000256A6" w:rsidRDefault="0006479B" w:rsidP="0006479B">
      <w:pPr>
        <w:widowControl/>
        <w:rPr>
          <w:rFonts w:ascii="Times New Roman" w:hAnsi="Times New Roman" w:cs="Times New Roman"/>
        </w:rPr>
      </w:pPr>
    </w:p>
    <w:p w:rsidR="0006479B" w:rsidRPr="000256A6" w:rsidRDefault="0006479B" w:rsidP="0006479B">
      <w:pPr>
        <w:rPr>
          <w:rFonts w:ascii="Times New Roman" w:hAnsi="Times New Roman" w:cs="Times New Roman"/>
        </w:rPr>
      </w:pPr>
      <w:r w:rsidRPr="000256A6">
        <w:rPr>
          <w:rFonts w:ascii="Times New Roman" w:hAnsi="Times New Roman" w:cs="Times New Roman"/>
        </w:rPr>
        <w:br w:type="page"/>
      </w:r>
    </w:p>
    <w:tbl>
      <w:tblPr>
        <w:tblW w:w="1033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0"/>
        <w:gridCol w:w="1076"/>
        <w:gridCol w:w="1149"/>
        <w:gridCol w:w="683"/>
        <w:gridCol w:w="1276"/>
        <w:gridCol w:w="567"/>
        <w:gridCol w:w="1276"/>
        <w:gridCol w:w="1016"/>
        <w:gridCol w:w="1252"/>
        <w:gridCol w:w="850"/>
      </w:tblGrid>
      <w:tr w:rsidR="003547C1" w:rsidRPr="000256A6" w:rsidTr="00882605">
        <w:trPr>
          <w:trHeight w:val="345"/>
          <w:jc w:val="center"/>
        </w:trPr>
        <w:tc>
          <w:tcPr>
            <w:tcW w:w="10335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882605" w:rsidRDefault="00882605" w:rsidP="00DD4A7E">
            <w:pPr>
              <w:widowControl/>
              <w:rPr>
                <w:rFonts w:ascii="Times New Roman" w:hAnsi="Times New Roman" w:cs="Times New Roman"/>
                <w:b/>
              </w:rPr>
            </w:pPr>
          </w:p>
          <w:p w:rsidR="003547C1" w:rsidRPr="000256A6" w:rsidRDefault="003547C1" w:rsidP="00DD4A7E">
            <w:pPr>
              <w:widowControl/>
              <w:rPr>
                <w:rFonts w:ascii="Times New Roman" w:hAnsi="Times New Roman" w:cs="Times New Roman"/>
                <w:b/>
              </w:rPr>
            </w:pPr>
            <w:r w:rsidRPr="000256A6">
              <w:rPr>
                <w:rFonts w:ascii="Times New Roman" w:hAnsi="Times New Roman" w:cs="Times New Roman"/>
                <w:b/>
              </w:rPr>
              <w:t xml:space="preserve">Table </w:t>
            </w:r>
            <w:r w:rsidR="00C33A5D">
              <w:rPr>
                <w:rFonts w:ascii="Times New Roman" w:hAnsi="Times New Roman" w:cs="Times New Roman" w:hint="eastAsia"/>
                <w:b/>
              </w:rPr>
              <w:t>S</w:t>
            </w:r>
            <w:r w:rsidR="00CD6AEF">
              <w:rPr>
                <w:rFonts w:ascii="Times New Roman" w:hAnsi="Times New Roman" w:cs="Times New Roman" w:hint="eastAsia"/>
                <w:b/>
                <w:szCs w:val="24"/>
              </w:rPr>
              <w:t>5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. 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alysis of association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between</w:t>
            </w:r>
            <w:r w:rsidR="00C7226D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 xml:space="preserve"> EDN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i/>
                <w:kern w:val="0"/>
                <w:szCs w:val="24"/>
              </w:rPr>
              <w:t>2</w:t>
            </w:r>
            <w:r w:rsidRPr="000256A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single-nucleotide polymorphisms (SNPs) and </w:t>
            </w:r>
            <w:r w:rsidR="00E7727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ospitalized bacteremia events</w:t>
            </w:r>
          </w:p>
        </w:tc>
      </w:tr>
      <w:tr w:rsidR="00BD2986" w:rsidRPr="000256A6" w:rsidTr="00882605">
        <w:trPr>
          <w:trHeight w:val="345"/>
          <w:jc w:val="center"/>
        </w:trPr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  <w:p w:rsidR="00BD2986" w:rsidRPr="000256A6" w:rsidRDefault="00BD2986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cteremia</w:t>
            </w:r>
          </w:p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 = 24)</w:t>
            </w:r>
          </w:p>
        </w:tc>
        <w:tc>
          <w:tcPr>
            <w:tcW w:w="68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thout</w:t>
            </w:r>
          </w:p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cteremia</w:t>
            </w:r>
          </w:p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 = 84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enotype model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Dominant</w:t>
            </w:r>
            <w:r w:rsidRPr="000256A6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Recessive mode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Allelic model</w:t>
            </w:r>
          </w:p>
        </w:tc>
      </w:tr>
      <w:tr w:rsidR="00BD2986" w:rsidRPr="000256A6" w:rsidTr="00882605">
        <w:trPr>
          <w:trHeight w:val="337"/>
          <w:jc w:val="center"/>
        </w:trPr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</w:pPr>
            <w:r w:rsidRPr="00882605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BD2986" w:rsidRPr="000256A6" w:rsidTr="00882605">
        <w:trPr>
          <w:trHeight w:val="345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2759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96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A</w:t>
            </w: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210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76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5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8124</w:t>
            </w: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5723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7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3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968</w:t>
            </w: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s11572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2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4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695468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.6716</w:t>
            </w:r>
          </w:p>
        </w:tc>
      </w:tr>
      <w:tr w:rsidR="00BD2986" w:rsidRPr="000256A6" w:rsidTr="00882605">
        <w:trPr>
          <w:trHeight w:val="330"/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D2986" w:rsidRPr="000256A6" w:rsidTr="00882605">
        <w:trPr>
          <w:trHeight w:val="345"/>
          <w:jc w:val="center"/>
        </w:trPr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986" w:rsidRPr="000256A6" w:rsidRDefault="00BD2986" w:rsidP="00DD4A7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986" w:rsidRPr="000256A6" w:rsidRDefault="00BD2986" w:rsidP="0088260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7935EE" w:rsidRPr="000256A6" w:rsidTr="00882605">
        <w:trPr>
          <w:trHeight w:val="345"/>
          <w:jc w:val="center"/>
        </w:trPr>
        <w:tc>
          <w:tcPr>
            <w:tcW w:w="10335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35EE" w:rsidRPr="000256A6" w:rsidRDefault="007935EE" w:rsidP="00DD4A7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882605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 was adjusted for age, sex, diabetes, hemog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in, albumin, and the cause of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SRD. The </w:t>
            </w:r>
            <w:r w:rsidRPr="00882605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  <w:r w:rsidRPr="000256A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lt;0.05 are shown in bold. </w:t>
            </w:r>
          </w:p>
        </w:tc>
      </w:tr>
    </w:tbl>
    <w:p w:rsidR="0006479B" w:rsidRPr="000256A6" w:rsidRDefault="0006479B" w:rsidP="0006479B">
      <w:pPr>
        <w:widowControl/>
        <w:rPr>
          <w:rFonts w:ascii="Times New Roman" w:hAnsi="Times New Roman" w:cs="Times New Roman"/>
        </w:rPr>
      </w:pPr>
    </w:p>
    <w:p w:rsidR="0006479B" w:rsidRPr="000256A6" w:rsidRDefault="0006479B" w:rsidP="0006479B">
      <w:pPr>
        <w:widowControl/>
        <w:rPr>
          <w:rFonts w:ascii="Times New Roman" w:hAnsi="Times New Roman" w:cs="Times New Roman"/>
        </w:rPr>
      </w:pPr>
    </w:p>
    <w:p w:rsidR="00A90C74" w:rsidRPr="00743594" w:rsidRDefault="00A90C74" w:rsidP="00743594">
      <w:pPr>
        <w:widowControl/>
        <w:rPr>
          <w:rFonts w:ascii="Times New Roman" w:hAnsi="Times New Roman" w:cs="Times New Roman"/>
          <w:sz w:val="16"/>
          <w:szCs w:val="16"/>
        </w:rPr>
      </w:pPr>
    </w:p>
    <w:sectPr w:rsidR="00A90C74" w:rsidRPr="00743594" w:rsidSect="00DD4A7E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71DA" w:rsidRDefault="00DB71DA" w:rsidP="00BD7EB8">
      <w:r>
        <w:separator/>
      </w:r>
    </w:p>
  </w:endnote>
  <w:endnote w:type="continuationSeparator" w:id="0">
    <w:p w:rsidR="00DB71DA" w:rsidRDefault="00DB71DA" w:rsidP="00BD7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71DA" w:rsidRDefault="00DB71DA" w:rsidP="00BD7EB8">
      <w:r>
        <w:separator/>
      </w:r>
    </w:p>
  </w:footnote>
  <w:footnote w:type="continuationSeparator" w:id="0">
    <w:p w:rsidR="00DB71DA" w:rsidRDefault="00DB71DA" w:rsidP="00BD7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9B"/>
    <w:rsid w:val="0006479B"/>
    <w:rsid w:val="000901BF"/>
    <w:rsid w:val="000C4A52"/>
    <w:rsid w:val="000F240D"/>
    <w:rsid w:val="001B1B91"/>
    <w:rsid w:val="00214B66"/>
    <w:rsid w:val="002536A4"/>
    <w:rsid w:val="0027239C"/>
    <w:rsid w:val="002A11F5"/>
    <w:rsid w:val="002F367C"/>
    <w:rsid w:val="003547C1"/>
    <w:rsid w:val="00357C7B"/>
    <w:rsid w:val="003935C5"/>
    <w:rsid w:val="003A6C12"/>
    <w:rsid w:val="003D3C2C"/>
    <w:rsid w:val="003F7798"/>
    <w:rsid w:val="0043074B"/>
    <w:rsid w:val="0043428C"/>
    <w:rsid w:val="00472BD6"/>
    <w:rsid w:val="00485D6C"/>
    <w:rsid w:val="004D6064"/>
    <w:rsid w:val="00500305"/>
    <w:rsid w:val="005D10EC"/>
    <w:rsid w:val="005D19A5"/>
    <w:rsid w:val="005E4FDF"/>
    <w:rsid w:val="00600DA8"/>
    <w:rsid w:val="006166A0"/>
    <w:rsid w:val="006233AE"/>
    <w:rsid w:val="006766A0"/>
    <w:rsid w:val="00695468"/>
    <w:rsid w:val="006A31A7"/>
    <w:rsid w:val="006D67ED"/>
    <w:rsid w:val="006D7D38"/>
    <w:rsid w:val="006E7138"/>
    <w:rsid w:val="006F00AB"/>
    <w:rsid w:val="0073050D"/>
    <w:rsid w:val="00743594"/>
    <w:rsid w:val="00754656"/>
    <w:rsid w:val="007668E3"/>
    <w:rsid w:val="007935EE"/>
    <w:rsid w:val="007B7CBF"/>
    <w:rsid w:val="007E2588"/>
    <w:rsid w:val="007E5C19"/>
    <w:rsid w:val="00836661"/>
    <w:rsid w:val="008511A7"/>
    <w:rsid w:val="00852DF7"/>
    <w:rsid w:val="00875B69"/>
    <w:rsid w:val="00882605"/>
    <w:rsid w:val="008B4FBE"/>
    <w:rsid w:val="008E6732"/>
    <w:rsid w:val="00901AB9"/>
    <w:rsid w:val="009070EB"/>
    <w:rsid w:val="009104CB"/>
    <w:rsid w:val="009320B0"/>
    <w:rsid w:val="00951C71"/>
    <w:rsid w:val="009D7E21"/>
    <w:rsid w:val="00A07CF5"/>
    <w:rsid w:val="00A273CC"/>
    <w:rsid w:val="00A90C74"/>
    <w:rsid w:val="00AC7EF6"/>
    <w:rsid w:val="00AD12B7"/>
    <w:rsid w:val="00AD5ED8"/>
    <w:rsid w:val="00AE2FF3"/>
    <w:rsid w:val="00B170BD"/>
    <w:rsid w:val="00B21C15"/>
    <w:rsid w:val="00B5502A"/>
    <w:rsid w:val="00B86B9F"/>
    <w:rsid w:val="00BD2986"/>
    <w:rsid w:val="00BD7EB8"/>
    <w:rsid w:val="00BE5D72"/>
    <w:rsid w:val="00C33A5D"/>
    <w:rsid w:val="00C71240"/>
    <w:rsid w:val="00C7226D"/>
    <w:rsid w:val="00C804BE"/>
    <w:rsid w:val="00CB0A9C"/>
    <w:rsid w:val="00CB7289"/>
    <w:rsid w:val="00CC1B97"/>
    <w:rsid w:val="00CD5EAC"/>
    <w:rsid w:val="00CD6AEF"/>
    <w:rsid w:val="00CF7A6D"/>
    <w:rsid w:val="00D15684"/>
    <w:rsid w:val="00D40B55"/>
    <w:rsid w:val="00D442B6"/>
    <w:rsid w:val="00D45161"/>
    <w:rsid w:val="00D563CB"/>
    <w:rsid w:val="00D65D9A"/>
    <w:rsid w:val="00D71457"/>
    <w:rsid w:val="00DB48DD"/>
    <w:rsid w:val="00DB71DA"/>
    <w:rsid w:val="00DC3578"/>
    <w:rsid w:val="00DD4A7E"/>
    <w:rsid w:val="00DE69C3"/>
    <w:rsid w:val="00E05599"/>
    <w:rsid w:val="00E14A1B"/>
    <w:rsid w:val="00E77271"/>
    <w:rsid w:val="00EF01E4"/>
    <w:rsid w:val="00F116E4"/>
    <w:rsid w:val="00F9142F"/>
    <w:rsid w:val="00FA6880"/>
    <w:rsid w:val="00FB7F72"/>
    <w:rsid w:val="00FD1DC4"/>
    <w:rsid w:val="00FD63C5"/>
    <w:rsid w:val="00F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97082"/>
  <w15:docId w15:val="{9D498322-3E6F-4974-8F75-F97F79D16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79B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E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D7EB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D7E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D7EB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901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901BF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A90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Light Shading"/>
    <w:basedOn w:val="a1"/>
    <w:uiPriority w:val="60"/>
    <w:rsid w:val="00A90C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11A75-70C7-484A-8831-4B4548A16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User</cp:lastModifiedBy>
  <cp:revision>6</cp:revision>
  <cp:lastPrinted>2018-10-23T09:14:00Z</cp:lastPrinted>
  <dcterms:created xsi:type="dcterms:W3CDTF">2019-04-12T12:05:00Z</dcterms:created>
  <dcterms:modified xsi:type="dcterms:W3CDTF">2019-04-19T07:39:00Z</dcterms:modified>
</cp:coreProperties>
</file>